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48578" w14:textId="2E71AE32" w:rsidR="005660CC" w:rsidRPr="001523D0" w:rsidRDefault="00207B00">
      <w:bookmarkStart w:id="0" w:name="_GoBack"/>
      <w:bookmarkEnd w:id="0"/>
      <w:r w:rsidRPr="001523D0">
        <w:rPr>
          <w:noProof/>
        </w:rPr>
        <w:drawing>
          <wp:anchor distT="0" distB="0" distL="114300" distR="114300" simplePos="0" relativeHeight="251658240" behindDoc="0" locked="0" layoutInCell="1" allowOverlap="1" wp14:anchorId="74A90242" wp14:editId="3709E4EC">
            <wp:simplePos x="0" y="0"/>
            <wp:positionH relativeFrom="column">
              <wp:posOffset>460398</wp:posOffset>
            </wp:positionH>
            <wp:positionV relativeFrom="paragraph">
              <wp:posOffset>210907</wp:posOffset>
            </wp:positionV>
            <wp:extent cx="4657725" cy="427609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427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70BD5EE" w14:textId="6E14FD4A" w:rsidR="00207B00" w:rsidRPr="001523D0" w:rsidRDefault="00207B00" w:rsidP="005660CC">
      <w:pPr>
        <w:bidi w:val="0"/>
        <w:spacing w:line="360" w:lineRule="auto"/>
        <w:ind w:left="567" w:hanging="567"/>
        <w:jc w:val="both"/>
      </w:pPr>
    </w:p>
    <w:p w14:paraId="645352C1" w14:textId="3609BBAD" w:rsidR="005660CC" w:rsidRPr="001523D0" w:rsidRDefault="005660CC" w:rsidP="00207B00">
      <w:pPr>
        <w:bidi w:val="0"/>
        <w:spacing w:line="360" w:lineRule="auto"/>
        <w:ind w:left="567" w:hanging="567"/>
        <w:jc w:val="both"/>
        <w:rPr>
          <w:rFonts w:cstheme="majorBidi"/>
          <w:bCs/>
          <w:szCs w:val="20"/>
          <w:lang w:bidi="ar-EG"/>
        </w:rPr>
      </w:pPr>
      <w:r w:rsidRPr="001523D0">
        <w:t>Fig.S1</w:t>
      </w:r>
      <w:r w:rsidRPr="001523D0">
        <w:rPr>
          <w:rFonts w:cstheme="majorBidi"/>
          <w:bCs/>
          <w:szCs w:val="20"/>
          <w:lang w:bidi="ar-EG"/>
        </w:rPr>
        <w:t xml:space="preserve">. Neighbor-Joining (NJ) dendrograms showing the isolated </w:t>
      </w:r>
      <w:proofErr w:type="spellStart"/>
      <w:r w:rsidRPr="001523D0">
        <w:rPr>
          <w:rFonts w:cstheme="majorBidi"/>
          <w:bCs/>
          <w:i/>
          <w:iCs/>
          <w:szCs w:val="20"/>
          <w:lang w:bidi="ar-EG"/>
        </w:rPr>
        <w:t>Trichoderma</w:t>
      </w:r>
      <w:proofErr w:type="spellEnd"/>
      <w:r w:rsidRPr="001523D0">
        <w:rPr>
          <w:rFonts w:cstheme="majorBidi"/>
          <w:bCs/>
          <w:i/>
          <w:iCs/>
          <w:szCs w:val="20"/>
          <w:lang w:bidi="ar-EG"/>
        </w:rPr>
        <w:t xml:space="preserve"> </w:t>
      </w:r>
      <w:proofErr w:type="spellStart"/>
      <w:r w:rsidRPr="001523D0">
        <w:rPr>
          <w:rFonts w:cstheme="majorBidi"/>
          <w:bCs/>
          <w:i/>
          <w:iCs/>
          <w:szCs w:val="20"/>
          <w:lang w:bidi="ar-EG"/>
        </w:rPr>
        <w:t>har</w:t>
      </w:r>
      <w:r w:rsidR="00207B00" w:rsidRPr="001523D0">
        <w:rPr>
          <w:rFonts w:cstheme="majorBidi"/>
          <w:bCs/>
          <w:i/>
          <w:iCs/>
          <w:szCs w:val="20"/>
          <w:lang w:bidi="ar-EG"/>
        </w:rPr>
        <w:t>zianum</w:t>
      </w:r>
      <w:proofErr w:type="spellEnd"/>
      <w:r w:rsidRPr="001523D0">
        <w:rPr>
          <w:rFonts w:cstheme="majorBidi"/>
          <w:bCs/>
          <w:szCs w:val="20"/>
          <w:lang w:bidi="ar-EG"/>
        </w:rPr>
        <w:t xml:space="preserve"> based on 1</w:t>
      </w:r>
      <w:r w:rsidR="00207B00" w:rsidRPr="001523D0">
        <w:rPr>
          <w:rFonts w:cstheme="majorBidi"/>
          <w:bCs/>
          <w:szCs w:val="20"/>
          <w:lang w:bidi="ar-EG"/>
        </w:rPr>
        <w:t>8</w:t>
      </w:r>
      <w:r w:rsidRPr="001523D0">
        <w:rPr>
          <w:rFonts w:cstheme="majorBidi"/>
          <w:bCs/>
          <w:szCs w:val="20"/>
          <w:lang w:bidi="ar-EG"/>
        </w:rPr>
        <w:t>S rRNA nucleotide sequences, respectively. Bootstrap values higher than 70 are shown below the branches of the trees.</w:t>
      </w:r>
    </w:p>
    <w:p w14:paraId="436AB5C2" w14:textId="6B9AA72E" w:rsidR="00491E43" w:rsidRPr="001523D0" w:rsidRDefault="00491E43"/>
    <w:sectPr w:rsidR="00491E43" w:rsidRPr="001523D0" w:rsidSect="00152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tTAxMTI2MzU3NzdR0lEKTi0uzszPAykwrAUAhoakbSwAAAA="/>
  </w:docVars>
  <w:rsids>
    <w:rsidRoot w:val="00CA7367"/>
    <w:rsid w:val="00021A9B"/>
    <w:rsid w:val="001523D0"/>
    <w:rsid w:val="001849A7"/>
    <w:rsid w:val="00207B00"/>
    <w:rsid w:val="0023569E"/>
    <w:rsid w:val="00374F19"/>
    <w:rsid w:val="00424CD1"/>
    <w:rsid w:val="00491E43"/>
    <w:rsid w:val="005660CC"/>
    <w:rsid w:val="00804C45"/>
    <w:rsid w:val="00830D9B"/>
    <w:rsid w:val="00955574"/>
    <w:rsid w:val="009F28F1"/>
    <w:rsid w:val="00CA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6AAF"/>
  <w15:chartTrackingRefBased/>
  <w15:docId w15:val="{B2828578-64DD-4F2B-B6F0-92C34D89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0CC"/>
    <w:pPr>
      <w:bidi/>
    </w:pPr>
    <w:rPr>
      <w:rFonts w:asciiTheme="majorBidi" w:hAnsiTheme="majorBid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shobary</dc:creator>
  <cp:keywords/>
  <dc:description/>
  <cp:lastModifiedBy>Revathi Thangaraj</cp:lastModifiedBy>
  <cp:revision>3</cp:revision>
  <dcterms:created xsi:type="dcterms:W3CDTF">2023-01-08T13:34:00Z</dcterms:created>
  <dcterms:modified xsi:type="dcterms:W3CDTF">2023-02-0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03df276c26e5b83e9208f98c794df11918c9a67457adab5c5e21387d486293</vt:lpwstr>
  </property>
</Properties>
</file>